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30D" w:rsidRDefault="003F230D" w:rsidP="003F230D">
      <w:pPr>
        <w:tabs>
          <w:tab w:val="left" w:pos="990"/>
        </w:tabs>
        <w:spacing w:line="360" w:lineRule="auto"/>
        <w:ind w:left="900" w:right="1236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176A08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3F230D" w:rsidRPr="00176A08" w:rsidRDefault="003F230D" w:rsidP="003F230D">
      <w:pPr>
        <w:tabs>
          <w:tab w:val="left" w:pos="990"/>
        </w:tabs>
        <w:spacing w:line="360" w:lineRule="auto"/>
        <w:ind w:left="900" w:right="1236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3F230D" w:rsidRPr="00176A08" w:rsidRDefault="003F230D" w:rsidP="003F230D">
      <w:pPr>
        <w:spacing w:after="0" w:line="360" w:lineRule="auto"/>
        <w:jc w:val="center"/>
        <w:rPr>
          <w:rFonts w:ascii="Times New Roman" w:hAnsi="Times New Roman" w:cs="Times New Roman"/>
          <w:sz w:val="36"/>
          <w:szCs w:val="36"/>
          <w:lang w:val="en-GB"/>
        </w:rPr>
      </w:pPr>
      <w:bookmarkStart w:id="0" w:name="_Hlk485145914"/>
      <w:r w:rsidRPr="00176A08">
        <w:rPr>
          <w:rFonts w:ascii="Times New Roman" w:hAnsi="Times New Roman" w:cs="Times New Roman"/>
          <w:b/>
          <w:sz w:val="36"/>
          <w:szCs w:val="36"/>
          <w:lang w:val="en-GB"/>
        </w:rPr>
        <w:t>Oil palm monoculture induces drastic erosion of an Amazonian forest mammal fauna</w:t>
      </w:r>
    </w:p>
    <w:p w:rsidR="003F230D" w:rsidRPr="00176A08" w:rsidRDefault="003F230D" w:rsidP="003F230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F230D" w:rsidRDefault="003F230D" w:rsidP="003F230D">
      <w:pPr>
        <w:spacing w:after="0" w:line="360" w:lineRule="auto"/>
        <w:jc w:val="center"/>
        <w:rPr>
          <w:rFonts w:ascii="Arial" w:hAnsi="Arial" w:cs="Arial"/>
          <w:b/>
        </w:rPr>
      </w:pPr>
      <w:r w:rsidRPr="00176A08">
        <w:rPr>
          <w:rFonts w:ascii="Times New Roman" w:hAnsi="Times New Roman" w:cs="Times New Roman"/>
          <w:sz w:val="24"/>
          <w:szCs w:val="24"/>
        </w:rPr>
        <w:t xml:space="preserve">Ana Cristina Mendes-Oliveira, Carlos A. Peres, Paula Cristina R. </w:t>
      </w:r>
      <w:bookmarkStart w:id="1" w:name="_GoBack"/>
      <w:bookmarkEnd w:id="1"/>
      <w:r w:rsidRPr="00176A08">
        <w:rPr>
          <w:rFonts w:ascii="Times New Roman" w:hAnsi="Times New Roman" w:cs="Times New Roman"/>
          <w:sz w:val="24"/>
          <w:szCs w:val="24"/>
        </w:rPr>
        <w:t xml:space="preserve">de A. Maués, </w:t>
      </w:r>
      <w:proofErr w:type="spellStart"/>
      <w:r w:rsidRPr="00176A08">
        <w:rPr>
          <w:rFonts w:ascii="Times New Roman" w:hAnsi="Times New Roman" w:cs="Times New Roman"/>
          <w:sz w:val="24"/>
          <w:szCs w:val="24"/>
        </w:rPr>
        <w:t>Geovana</w:t>
      </w:r>
      <w:proofErr w:type="spellEnd"/>
      <w:r w:rsidRPr="00176A08">
        <w:rPr>
          <w:rFonts w:ascii="Times New Roman" w:hAnsi="Times New Roman" w:cs="Times New Roman"/>
          <w:sz w:val="24"/>
          <w:szCs w:val="24"/>
        </w:rPr>
        <w:t xml:space="preserve"> L</w:t>
      </w:r>
      <w:ins w:id="2" w:author="Cris" w:date="2017-10-17T12:42:00Z">
        <w:r w:rsidR="008214C3">
          <w:rPr>
            <w:rFonts w:ascii="Times New Roman" w:hAnsi="Times New Roman" w:cs="Times New Roman"/>
            <w:sz w:val="24"/>
            <w:szCs w:val="24"/>
          </w:rPr>
          <w:t>inhares</w:t>
        </w:r>
      </w:ins>
      <w:del w:id="3" w:author="Cris" w:date="2017-10-17T12:42:00Z">
        <w:r w:rsidRPr="00176A08" w:rsidDel="008214C3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176A08">
        <w:rPr>
          <w:rFonts w:ascii="Times New Roman" w:hAnsi="Times New Roman" w:cs="Times New Roman"/>
          <w:sz w:val="24"/>
          <w:szCs w:val="24"/>
        </w:rPr>
        <w:t xml:space="preserve"> Oliveira, Ivo G.</w:t>
      </w:r>
      <w:ins w:id="4" w:author="Cris" w:date="2017-10-17T12:42:00Z">
        <w:r w:rsidR="008214C3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5" w:author="Cris" w:date="2017-10-17T12:43:00Z">
        <w:r w:rsidR="008214C3">
          <w:rPr>
            <w:rFonts w:ascii="Times New Roman" w:hAnsi="Times New Roman" w:cs="Times New Roman"/>
            <w:sz w:val="24"/>
            <w:szCs w:val="24"/>
          </w:rPr>
          <w:t>B.</w:t>
        </w:r>
      </w:ins>
      <w:r w:rsidRPr="00176A08">
        <w:rPr>
          <w:rFonts w:ascii="Times New Roman" w:hAnsi="Times New Roman" w:cs="Times New Roman"/>
          <w:sz w:val="24"/>
          <w:szCs w:val="24"/>
        </w:rPr>
        <w:t xml:space="preserve"> Mineiro, Susanne L. Silva de Maria </w:t>
      </w:r>
      <w:proofErr w:type="spellStart"/>
      <w:r w:rsidRPr="00176A0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76A08">
        <w:rPr>
          <w:rFonts w:ascii="Times New Roman" w:hAnsi="Times New Roman" w:cs="Times New Roman"/>
          <w:sz w:val="24"/>
          <w:szCs w:val="24"/>
        </w:rPr>
        <w:t xml:space="preserve"> Renata C. S. Lima</w:t>
      </w:r>
      <w:bookmarkEnd w:id="0"/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jc w:val="center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jc w:val="center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Pr="00AF2828" w:rsidRDefault="003F230D" w:rsidP="003F230D">
      <w:pPr>
        <w:pStyle w:val="PargrafodaLista"/>
        <w:tabs>
          <w:tab w:val="left" w:pos="990"/>
        </w:tabs>
        <w:spacing w:after="0" w:line="273" w:lineRule="atLeast"/>
        <w:ind w:right="1236"/>
        <w:textAlignment w:val="baseline"/>
        <w:rPr>
          <w:rFonts w:ascii="Arial" w:hAnsi="Arial" w:cs="Arial"/>
          <w:b/>
        </w:rPr>
      </w:pPr>
    </w:p>
    <w:p w:rsidR="003F230D" w:rsidRDefault="003F230D" w:rsidP="003F230D">
      <w:pPr>
        <w:ind w:right="-1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  <w:r w:rsidRPr="00620DE7">
        <w:rPr>
          <w:rFonts w:ascii="Times New Roman" w:hAnsi="Times New Roman" w:cs="Times New Roman"/>
          <w:b/>
          <w:sz w:val="24"/>
          <w:szCs w:val="24"/>
          <w:lang w:val="en-GB"/>
        </w:rPr>
        <w:t>S1 Fig</w:t>
      </w:r>
      <w:ins w:id="6" w:author="Cris" w:date="2017-10-17T12:38:00Z">
        <w:r w:rsidR="000A05AC">
          <w:rPr>
            <w:rFonts w:ascii="Times New Roman" w:hAnsi="Times New Roman" w:cs="Times New Roman"/>
            <w:b/>
            <w:sz w:val="24"/>
            <w:szCs w:val="24"/>
            <w:lang w:val="en-GB"/>
          </w:rPr>
          <w:t>ure</w:t>
        </w:r>
      </w:ins>
      <w:r w:rsidRPr="00620D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20DE7">
        <w:rPr>
          <w:rFonts w:ascii="Times New Roman" w:hAnsi="Times New Roman" w:cs="Times New Roman"/>
          <w:b/>
          <w:noProof/>
          <w:sz w:val="24"/>
          <w:szCs w:val="24"/>
          <w:lang w:val="en-GB" w:eastAsia="pt-BR"/>
        </w:rPr>
        <w:t>Schematic sampl</w:t>
      </w:r>
      <w:ins w:id="7" w:author="Cris" w:date="2017-10-17T12:38:00Z">
        <w:r w:rsidR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t>ing</w:t>
        </w:r>
      </w:ins>
      <w:del w:id="8" w:author="Cris" w:date="2017-10-17T12:38:00Z">
        <w:r w:rsidRPr="00620DE7" w:rsidDel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delText>e</w:delText>
        </w:r>
      </w:del>
      <w:r w:rsidRPr="00620DE7">
        <w:rPr>
          <w:rFonts w:ascii="Times New Roman" w:hAnsi="Times New Roman" w:cs="Times New Roman"/>
          <w:b/>
          <w:noProof/>
          <w:sz w:val="24"/>
          <w:szCs w:val="24"/>
          <w:lang w:val="en-GB" w:eastAsia="pt-BR"/>
        </w:rPr>
        <w:t xml:space="preserve"> design used </w:t>
      </w:r>
      <w:ins w:id="9" w:author="Cris" w:date="2017-10-17T12:38:00Z">
        <w:r w:rsidR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t>during</w:t>
        </w:r>
      </w:ins>
      <w:del w:id="10" w:author="Cris" w:date="2017-10-17T12:38:00Z">
        <w:r w:rsidRPr="00620DE7" w:rsidDel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delText>for</w:delText>
        </w:r>
      </w:del>
      <w:r w:rsidRPr="00620DE7">
        <w:rPr>
          <w:rFonts w:ascii="Times New Roman" w:hAnsi="Times New Roman" w:cs="Times New Roman"/>
          <w:b/>
          <w:noProof/>
          <w:sz w:val="24"/>
          <w:szCs w:val="24"/>
          <w:lang w:val="en-GB" w:eastAsia="pt-BR"/>
        </w:rPr>
        <w:t xml:space="preserve"> mammal surveys and variables</w:t>
      </w:r>
      <w:del w:id="11" w:author="Cris" w:date="2017-10-17T12:38:00Z">
        <w:r w:rsidRPr="00620DE7" w:rsidDel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delText>' measures</w:delText>
        </w:r>
      </w:del>
      <w:ins w:id="12" w:author="Cris" w:date="2017-10-17T12:38:00Z">
        <w:r w:rsidR="000A05AC">
          <w:rPr>
            <w:rFonts w:ascii="Times New Roman" w:hAnsi="Times New Roman" w:cs="Times New Roman"/>
            <w:b/>
            <w:noProof/>
            <w:sz w:val="24"/>
            <w:szCs w:val="24"/>
            <w:lang w:val="en-GB" w:eastAsia="pt-BR"/>
          </w:rPr>
          <w:t xml:space="preserve"> quantified</w:t>
        </w:r>
      </w:ins>
      <w:r w:rsidR="00620DE7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. </w:t>
      </w:r>
      <w:ins w:id="13" w:author="Cris" w:date="2017-10-17T12:38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 xml:space="preserve">Example of a </w:t>
        </w:r>
      </w:ins>
      <w:del w:id="14" w:author="Cris" w:date="2017-10-17T12:39:00Z">
        <w:r w:rsidR="00620DE7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The</w:delText>
        </w:r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 xml:space="preserve"> </w:delText>
        </w:r>
      </w:del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transect (A) </w:t>
      </w:r>
      <w:ins w:id="15" w:author="Cris" w:date="2017-10-17T12:39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that were</w:t>
        </w:r>
      </w:ins>
      <w:del w:id="16" w:author="Cris" w:date="2017-10-17T12:39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with about</w:delText>
        </w:r>
      </w:del>
      <w:ins w:id="17" w:author="Cris" w:date="2017-10-17T12:39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 xml:space="preserve"> approximately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5,000 </w:t>
      </w:r>
      <w:del w:id="18" w:author="Cris" w:date="2017-10-17T12:39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meters</w:delText>
        </w:r>
      </w:del>
      <w:ins w:id="19" w:author="Cris" w:date="2017-10-17T12:39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m in length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, along which line-transect mammal survey were conducted; The seven plots (B) where camera-trapping </w:t>
      </w:r>
      <w:del w:id="20" w:author="Cris" w:date="2017-10-17T12:40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 xml:space="preserve">mammal </w:delText>
        </w:r>
      </w:del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surveys were conducted, </w:t>
      </w:r>
      <w:del w:id="21" w:author="Cris" w:date="2017-10-17T12:40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with a dis</w:delText>
        </w:r>
      </w:del>
      <w:del w:id="22" w:author="Cris" w:date="2017-10-17T12:41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tance of 700 meters between them</w:delText>
        </w:r>
      </w:del>
      <w:ins w:id="23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which were spaced apart by 700 m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; and the </w:t>
      </w:r>
      <w:ins w:id="24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 xml:space="preserve">floristic 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plots (B) and (C)</w:t>
      </w:r>
      <w:ins w:id="25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,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measuring 10</w:t>
      </w:r>
      <w:ins w:id="26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m</w:t>
        </w:r>
      </w:ins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>x</w:t>
      </w:r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50</w:t>
      </w:r>
      <w:ins w:id="27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m</w:t>
        </w:r>
      </w:ins>
      <w:del w:id="28" w:author="Cris" w:date="2017-10-17T12:41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 xml:space="preserve"> meters</w:delText>
        </w:r>
      </w:del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, where </w:t>
      </w:r>
      <w:ins w:id="29" w:author="Cris" w:date="2017-10-17T12:41:00Z">
        <w:r w:rsidR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t>native tree</w:t>
        </w:r>
      </w:ins>
      <w:del w:id="30" w:author="Cris" w:date="2017-10-17T12:42:00Z">
        <w:r w:rsidRPr="00892B4D" w:rsidDel="000A05AC">
          <w:rPr>
            <w:rFonts w:ascii="Times New Roman" w:hAnsi="Times New Roman" w:cs="Times New Roman"/>
            <w:noProof/>
            <w:sz w:val="24"/>
            <w:szCs w:val="24"/>
            <w:lang w:val="en-GB" w:eastAsia="pt-BR"/>
          </w:rPr>
          <w:delText>the</w:delText>
        </w:r>
      </w:del>
      <w:r w:rsidRPr="00892B4D">
        <w:rPr>
          <w:rFonts w:ascii="Times New Roman" w:hAnsi="Times New Roman" w:cs="Times New Roman"/>
          <w:noProof/>
          <w:sz w:val="24"/>
          <w:szCs w:val="24"/>
          <w:lang w:val="en-GB" w:eastAsia="pt-BR"/>
        </w:rPr>
        <w:t xml:space="preserve"> basal area was measured.</w:t>
      </w: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  <w:r>
        <w:rPr>
          <w:noProof/>
          <w:lang w:eastAsia="pt-BR"/>
        </w:rPr>
        <w:drawing>
          <wp:inline distT="0" distB="0" distL="0" distR="0" wp14:anchorId="367BC998" wp14:editId="45F1AB27">
            <wp:extent cx="5400040" cy="2052320"/>
            <wp:effectExtent l="0" t="0" r="0" b="5080"/>
            <wp:docPr id="2" name="Imagem 2" descr="C:\Users\Cris Masto\AppData\Local\Microsoft\Windows\INetCache\Content.Word\Esquema detalhado coleta de dados.p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ris Masto\AppData\Local\Microsoft\Windows\INetCache\Content.Word\Esquema detalhado coleta de dados.pn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5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3F230D" w:rsidRDefault="003F230D" w:rsidP="003F230D">
      <w:pPr>
        <w:ind w:right="4253"/>
        <w:rPr>
          <w:rFonts w:ascii="Times New Roman" w:hAnsi="Times New Roman" w:cs="Times New Roman"/>
          <w:noProof/>
          <w:sz w:val="24"/>
          <w:szCs w:val="24"/>
          <w:lang w:val="en-GB" w:eastAsia="pt-BR"/>
        </w:rPr>
      </w:pPr>
    </w:p>
    <w:p w:rsidR="00444E2E" w:rsidRDefault="005A44F9"/>
    <w:sectPr w:rsidR="00444E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is">
    <w15:presenceInfo w15:providerId="None" w15:userId="Cri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0D"/>
    <w:rsid w:val="000A05AC"/>
    <w:rsid w:val="003D6094"/>
    <w:rsid w:val="003F230D"/>
    <w:rsid w:val="005A44F9"/>
    <w:rsid w:val="00620DE7"/>
    <w:rsid w:val="0062171F"/>
    <w:rsid w:val="006B6B4F"/>
    <w:rsid w:val="008214C3"/>
    <w:rsid w:val="009B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C2C60"/>
  <w15:chartTrackingRefBased/>
  <w15:docId w15:val="{B3032327-0B45-4D13-82D4-0EA31ACA8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30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F2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Masto</dc:creator>
  <cp:keywords/>
  <dc:description/>
  <cp:lastModifiedBy>Cris</cp:lastModifiedBy>
  <cp:revision>2</cp:revision>
  <dcterms:created xsi:type="dcterms:W3CDTF">2017-10-17T14:44:00Z</dcterms:created>
  <dcterms:modified xsi:type="dcterms:W3CDTF">2017-10-17T14:44:00Z</dcterms:modified>
</cp:coreProperties>
</file>